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511"/>
        <w:gridCol w:w="300"/>
        <w:gridCol w:w="1220"/>
        <w:gridCol w:w="1220"/>
        <w:gridCol w:w="300"/>
        <w:gridCol w:w="1220"/>
        <w:gridCol w:w="2500"/>
      </w:tblGrid>
      <w:tr w:rsidR="003B04E8" w:rsidRPr="008C7BE3" w14:paraId="08883614" w14:textId="77777777" w:rsidTr="003B04E8">
        <w:trPr>
          <w:trHeight w:val="400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F2E3E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  <w:b/>
                <w:bCs/>
                <w:lang w:val="en-US"/>
              </w:rPr>
              <w:t>Gene Symbol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1EC9C6" w14:textId="77777777" w:rsidR="003B04E8" w:rsidRPr="008C7BE3" w:rsidRDefault="003B04E8" w:rsidP="003B04E8">
            <w:pPr>
              <w:jc w:val="center"/>
              <w:rPr>
                <w:rFonts w:ascii="Arial" w:hAnsi="Arial" w:cs="Arial"/>
                <w:lang w:val="en-US"/>
              </w:rPr>
            </w:pPr>
            <w:r w:rsidRPr="008C7BE3">
              <w:rPr>
                <w:rFonts w:ascii="Arial" w:hAnsi="Arial" w:cs="Arial"/>
                <w:b/>
                <w:bCs/>
                <w:lang w:val="en-US"/>
              </w:rPr>
              <w:t xml:space="preserve">DeFew shCTRL mRNA expression (Mean value </w:t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sym w:font="Symbol" w:char="00B1"/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t xml:space="preserve"> SE)</w:t>
            </w:r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52F8021" w14:textId="77777777" w:rsidR="003B04E8" w:rsidRPr="008C7BE3" w:rsidRDefault="003B04E8" w:rsidP="003B04E8">
            <w:pPr>
              <w:jc w:val="center"/>
              <w:rPr>
                <w:rFonts w:ascii="Arial" w:hAnsi="Arial" w:cs="Arial"/>
                <w:lang w:val="en-US"/>
              </w:rPr>
            </w:pPr>
            <w:r w:rsidRPr="008C7BE3">
              <w:rPr>
                <w:rFonts w:ascii="Arial" w:hAnsi="Arial" w:cs="Arial"/>
                <w:b/>
                <w:bCs/>
                <w:lang w:val="en-US"/>
              </w:rPr>
              <w:t>DeFew sh</w:t>
            </w:r>
            <w:r w:rsidRPr="008C7BE3">
              <w:rPr>
                <w:rFonts w:ascii="Arial" w:hAnsi="Arial" w:cs="Arial"/>
                <w:b/>
                <w:bCs/>
                <w:i/>
                <w:iCs/>
                <w:lang w:val="en-US"/>
              </w:rPr>
              <w:t>IBTK</w:t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sym w:font="Symbol" w:char="0061"/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t xml:space="preserve"> mRNA expression (Mean value </w:t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sym w:font="Symbol" w:char="00B1"/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t xml:space="preserve"> SE)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534B9B" w14:textId="77777777" w:rsidR="003B04E8" w:rsidRPr="008C7BE3" w:rsidRDefault="003B04E8" w:rsidP="003B04E8">
            <w:pPr>
              <w:jc w:val="center"/>
              <w:rPr>
                <w:rFonts w:ascii="Arial" w:hAnsi="Arial" w:cs="Arial"/>
                <w:lang w:val="en-US"/>
              </w:rPr>
            </w:pPr>
            <w:r w:rsidRPr="008C7BE3">
              <w:rPr>
                <w:rFonts w:ascii="Arial" w:hAnsi="Arial" w:cs="Arial"/>
                <w:b/>
                <w:bCs/>
                <w:lang w:val="en-US"/>
              </w:rPr>
              <w:t>DeFew sh</w:t>
            </w:r>
            <w:r w:rsidRPr="008C7BE3">
              <w:rPr>
                <w:rFonts w:ascii="Arial" w:hAnsi="Arial" w:cs="Arial"/>
                <w:b/>
                <w:bCs/>
                <w:i/>
                <w:iCs/>
                <w:lang w:val="en-US"/>
              </w:rPr>
              <w:t>IBTK</w:t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sym w:font="Symbol" w:char="0061"/>
            </w:r>
            <w:r w:rsidRPr="008C7BE3">
              <w:rPr>
                <w:rFonts w:ascii="Arial" w:hAnsi="Arial" w:cs="Arial"/>
                <w:b/>
                <w:bCs/>
                <w:lang w:val="en-US"/>
              </w:rPr>
              <w:t xml:space="preserve"> versus shCTRL Up/Down-regulated</w:t>
            </w:r>
          </w:p>
        </w:tc>
      </w:tr>
      <w:tr w:rsidR="003B04E8" w:rsidRPr="008C7BE3" w14:paraId="546EA621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8F5CA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ABL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E2662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6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74FCB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10EF6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BDD96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4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491B4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A95A9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05829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E403522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E8155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AIFM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87337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206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CD86E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BC909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5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0336A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254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853F6E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333CF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33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B72CD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  <w:bookmarkStart w:id="0" w:name="_GoBack"/>
        <w:bookmarkEnd w:id="0"/>
      </w:tr>
      <w:tr w:rsidR="003B04E8" w:rsidRPr="008C7BE3" w14:paraId="6DA4AAC1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432AF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AKT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D37EB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5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B06B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140D5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50260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6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D0DF6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F18012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F0597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D1144A0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37925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APAF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F6FB7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4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1AADF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91E35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CB099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2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3C04A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8A6A5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1F050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250ABA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82687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AD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EF96B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75EEB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54464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1859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2973F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52BE7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62D9F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09B241F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D6E89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AG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A67D9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7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2BF5C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816FF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B072C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300A4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07BC8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D88CB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A41027C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C5725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AG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C0F6A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0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C27C2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21625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C7A29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4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B4563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5D398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6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074C1F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F452423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0910E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AK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DA878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8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8DE13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06DEE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8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A1A2B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7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EC818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30F3B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15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02F38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F96F7B1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881EF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AX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19CCA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0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CD802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BA55A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C758AE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1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5F0E4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B3500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12B42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3200B9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A916D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1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DF2D1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2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D2DC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5D07B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FEFF0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4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8B9FA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7925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1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B202B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30E40A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696E2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B3C74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4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DEFD07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1D6CD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E5B83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8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D8173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FEF2D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B710D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AD5C820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D32F1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2A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C373A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362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39B59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F985A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1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8A33D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415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F45BF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799CF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70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86FE4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D8E2C0F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6B67C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2L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7892A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4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9F29A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0E81E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99644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2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A8B72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88532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8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EBBBB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7652CD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3D129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2L10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FF0E3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D101E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432EB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01544C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7599E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2L1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9D36E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5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5071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1547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5AE8B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9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9DBFF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DA55A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13AE5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D80609B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FC976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CL2L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4A2A9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6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5064E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3AE1E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1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F956C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80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F82CD6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0FFD8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3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7F0F7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46D2B53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06EC2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FA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9D955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15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760A6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C7A2AA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9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C2E75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67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30CD1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37D95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8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98F7F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90BCC4B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23E74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D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6C0CE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4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387ED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66040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B61E6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8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B8E0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9AEFC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EE38F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0BE37FF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A9496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K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723E1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C62A9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5BC78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02717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C8B46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BCE39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754AA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795723C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76FC1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RC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B2D38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234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68D61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E98B6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9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964CA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342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07992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8A677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8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B156A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C5444D4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048FF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RC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12D3C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521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52B70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457E6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88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0F525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1112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D5D4E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5575D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89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967D5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Up-</w:t>
            </w:r>
            <w:proofErr w:type="spellStart"/>
            <w:r w:rsidRPr="008C7BE3">
              <w:rPr>
                <w:rFonts w:ascii="Arial" w:hAnsi="Arial" w:cs="Arial"/>
              </w:rPr>
              <w:t>regulated</w:t>
            </w:r>
            <w:proofErr w:type="spellEnd"/>
          </w:p>
        </w:tc>
      </w:tr>
      <w:tr w:rsidR="003B04E8" w:rsidRPr="008C7BE3" w14:paraId="25F19168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E1765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RC5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86F00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6B239F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65BBC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E08F7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ED86F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5FF31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FEBEF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7FD5ADD2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63FDC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RC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0A86B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16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DEFDC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B9EF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9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1BE95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36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D4002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16228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3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37201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3DE417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7A515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NIP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8F60C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05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809AE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C30C8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7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2C52A0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40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EA403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AE202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3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14250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8625283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82085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NIP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86951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7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13A3D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8190A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6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9721D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238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F956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6E8A6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0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BF566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Up-</w:t>
            </w:r>
            <w:proofErr w:type="spellStart"/>
            <w:r w:rsidRPr="008C7BE3">
              <w:rPr>
                <w:rFonts w:ascii="Arial" w:hAnsi="Arial" w:cs="Arial"/>
              </w:rPr>
              <w:t>regulated</w:t>
            </w:r>
            <w:proofErr w:type="spellEnd"/>
          </w:p>
        </w:tc>
      </w:tr>
      <w:tr w:rsidR="003B04E8" w:rsidRPr="008C7BE3" w14:paraId="2410F87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041BB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NIP3L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A746A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48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4EE12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2005C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5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8BA70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217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9450D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ED83D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7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E7E38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28F2EE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18536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RAF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4396E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5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007CD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C175E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D420A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4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FF5F12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302A8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DC1E9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9663DB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06FA8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C5159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683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DAC6F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1065B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16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1A47B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718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3D059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0CB68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22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C3C4E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41C5094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5A873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1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02653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3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F1716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9768E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9F8D5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1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7FE9B1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8FF88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3E179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C28215C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4C0B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14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9581C5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43449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AC182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7DBC6FC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9483F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966CE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16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DC7DC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D3484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9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88818E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99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30BC6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B8646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3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F0AAF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BD256A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6D71A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AF32F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15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44341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8FD6F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9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375FF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62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690EC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67AB6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75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28871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349A21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52A5B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4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AC83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59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38B33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3F5D4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7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8EA5E0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234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255E2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9AA9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9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76EC0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020826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DBDBD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5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8E9E2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3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55209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D0416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6B0D7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2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F0C61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ECC9E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5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0AA9C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A18911A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38537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6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E7854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5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EFD3D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9EFF6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B7F40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7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193E1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7066E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29792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0E2915B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83491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7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96FAF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8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270E9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6721B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8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185ADD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06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6BFA9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7822C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8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DB1C8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Up-</w:t>
            </w:r>
            <w:proofErr w:type="spellStart"/>
            <w:r w:rsidRPr="008C7BE3">
              <w:rPr>
                <w:rFonts w:ascii="Arial" w:hAnsi="Arial" w:cs="Arial"/>
              </w:rPr>
              <w:t>regulated</w:t>
            </w:r>
            <w:proofErr w:type="spellEnd"/>
          </w:p>
        </w:tc>
      </w:tr>
      <w:tr w:rsidR="003B04E8" w:rsidRPr="008C7BE3" w14:paraId="7D5A2C2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EF24E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8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6696E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6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5B789D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309F6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1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5F19C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75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6D342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7660A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2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66F88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A6C3B0B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5D132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ASP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B4E5E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40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E3EEB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9498D4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3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5BD38C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80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7370FC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65A3C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0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48081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10874D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521EE2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D27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BA7A9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4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FD57E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2143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38D31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7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06DEF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A479C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DFBAA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B81EAF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76D2E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D4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585418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4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30BE6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062D4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03897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9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BD1BC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4E080A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B395A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0741A8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2096E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D40LG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74A994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E60A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3F499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F832D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C2AF3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C9377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6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61793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7B8C8F1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2AAE4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D7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6D59B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07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18EC4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22E5DD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8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D3552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1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7694A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31C28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5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018D0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D196D4A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A5AA37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lastRenderedPageBreak/>
              <w:t>CFLA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3D45D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4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AE66B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A720C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A0F87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3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67B67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D065B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DA55C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0E463A4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8279F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IDEA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F8EC20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B6836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DC34D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8BC07E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CF704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IDEB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125A1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1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C17BE9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F849B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31435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87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F1CB4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105F1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4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1D290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74C9D8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88D7C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RADD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CCACE7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6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5FE85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96189D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F2632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7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D2019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94E46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0A899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Up-</w:t>
            </w:r>
            <w:proofErr w:type="spellStart"/>
            <w:r w:rsidRPr="008C7BE3">
              <w:rPr>
                <w:rFonts w:ascii="Arial" w:hAnsi="Arial" w:cs="Arial"/>
              </w:rPr>
              <w:t>regulated</w:t>
            </w:r>
            <w:proofErr w:type="spellEnd"/>
          </w:p>
        </w:tc>
      </w:tr>
      <w:tr w:rsidR="003B04E8" w:rsidRPr="008C7BE3" w14:paraId="364CACF0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44F93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CYC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18DE3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1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12935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AC427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7E5D0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3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C34C7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59BEF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009B2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08E1ED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934C8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DAPK1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EAB81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A64D2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EA035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714F32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41942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DFFA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DCFCD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27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DCED8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90D53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1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5181C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69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BEC18B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7DF11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8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96BE7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311F083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9C113E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BIABLO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F2584F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6B083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26216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DD6CC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A3C76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2630A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248BB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E77F062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44881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FADD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24A9A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9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8E1FD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68BC0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B02E7A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9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7D127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390B5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3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D74A20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4A7ECF1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A4DA84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FA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3DB35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04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A15DAB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7444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7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6AED5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43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20153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DBE84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4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6AD63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8EC06FF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939BCE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FASLG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10E49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1DC29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BE862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2E411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783F9F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19D7D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1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37B36A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66DAF96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D5412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GADD45A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321B5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4F90B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700B4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9E1830E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F5CC9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HRK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B647B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4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EA44A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584FE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FD075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2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103D1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04B86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233CD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59D872A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6D9B7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IGF1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F1BC8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24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D99B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2A64A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65208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43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9DD98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AEB48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4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50B0D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406B1A8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574CB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IL1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270F5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84C7B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EF618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7E013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016E2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EB997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6B7F7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09ED97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DA4C4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LTA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AE10C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6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C5430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EA8727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2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3C889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0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4FD8C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3C035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8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57F6A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5C6A8AB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09477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LTB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0700D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BB7E77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376BE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33C5F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3DE23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1CBAF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3C6A4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804474E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4197C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MCL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68066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721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CA933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7E206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22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AE32E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1105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9E3FB8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35063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88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3C513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BD1FCC6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30482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NAIP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4C478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24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60AD3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E28A3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DC913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45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FBC61F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064EC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4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208848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4E1A861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DB12F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NFKB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C73822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10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6558FC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B7A7FB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81897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1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58242E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14CD6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5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BDF3C5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8C6C8E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96C17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NOD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8923B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C2CC8E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24051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E3D53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7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476751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77E23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3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52DCAB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061B15F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168B3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NOL3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E72DB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3D0DD6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CAAD2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C775811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DE5B2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PYCARD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5CF37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8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FF4EA7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D3564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4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A0EDF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FD58A8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300B3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9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42A792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65F43A5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7A37F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RIPK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C152D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70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93318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E10AA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2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634C8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82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7B2A3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10282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4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E1FAC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759907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FB2DB1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8D075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C6018C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A2972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2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18C9FD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1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DD90B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05957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53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44FAE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Up-</w:t>
            </w:r>
            <w:proofErr w:type="spellStart"/>
            <w:r w:rsidRPr="008C7BE3">
              <w:rPr>
                <w:rFonts w:ascii="Arial" w:hAnsi="Arial" w:cs="Arial"/>
              </w:rPr>
              <w:t>regulated</w:t>
            </w:r>
            <w:proofErr w:type="spellEnd"/>
          </w:p>
        </w:tc>
      </w:tr>
      <w:tr w:rsidR="003B04E8" w:rsidRPr="008C7BE3" w14:paraId="7A1C61FA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207C8F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10A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B5C49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B4376F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637148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B24D50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E79E3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10B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ADA17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67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18F56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8B44B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1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D7E13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70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AE7F8C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400FE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2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4AE3B4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02C658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0D5D4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11B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BFA69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669AD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04EF57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5A39814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2407AF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1A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EBAE83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6A957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F3CA4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77A321C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0DF70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1B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CAB77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5EDF84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55A624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C9E4714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5E14BF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2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F2C1CD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3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5C5E3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4966D1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9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9E31B4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21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99BD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02ABC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85731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543B58DC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F19836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25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0D429D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656FCB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2AEFB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41DB4F1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3CCC2C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RSF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159BB8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74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7C762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3CD618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243E9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E81A43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865DE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8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3CE158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99C729A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2B3388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SF10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08D392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759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4D5CB3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8E28D4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2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6526D0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25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2E758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5F5B7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14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43B5A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141A5F8C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E55AD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NFSF8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DB6664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43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F3D43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20D2D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0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4556E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248D4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4BB13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3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DA19B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34EBEB18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D0495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P5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B99588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61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4E6246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0FA32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7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F365F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98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9C6BC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DDECAF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337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71C54B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05B6A4D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9A6CB0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P53B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EC817D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34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D48ACAB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14C9E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2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927C1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71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EAF115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D38022D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292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8B8699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653A8207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DE725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P73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2D47FB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D338337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C3DAD9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72F36704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09B3BA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RADD</w:t>
            </w:r>
          </w:p>
        </w:tc>
        <w:tc>
          <w:tcPr>
            <w:tcW w:w="30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E4C723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5C5E40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proofErr w:type="spellStart"/>
            <w:r w:rsidRPr="008C7BE3">
              <w:rPr>
                <w:rFonts w:ascii="Arial" w:hAnsi="Arial" w:cs="Arial"/>
              </w:rPr>
              <w:t>Not</w:t>
            </w:r>
            <w:proofErr w:type="spellEnd"/>
            <w:r w:rsidRPr="008C7BE3">
              <w:rPr>
                <w:rFonts w:ascii="Arial" w:hAnsi="Arial" w:cs="Arial"/>
              </w:rPr>
              <w:t xml:space="preserve"> </w:t>
            </w:r>
            <w:proofErr w:type="spellStart"/>
            <w:r w:rsidRPr="008C7BE3">
              <w:rPr>
                <w:rFonts w:ascii="Arial" w:hAnsi="Arial" w:cs="Arial"/>
              </w:rPr>
              <w:t>detected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C9775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732BC789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EC409A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RAF2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1B40A3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66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2F7B34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3A5441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6331BD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75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1C1263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9E3A42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13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D1E6C40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7EEF908A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192CF5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TRAF3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82A726A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902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F740C91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213227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5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31F138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105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3C7D5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DA0D93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80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EB989FE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  <w:tr w:rsidR="003B04E8" w:rsidRPr="008C7BE3" w14:paraId="2A68C17D" w14:textId="77777777" w:rsidTr="003B04E8">
        <w:trPr>
          <w:trHeight w:val="148"/>
        </w:trPr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88F1F9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XIAP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BB7B066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587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F73C2F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7CC85C2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100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341D2C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498</w:t>
            </w:r>
          </w:p>
        </w:tc>
        <w:tc>
          <w:tcPr>
            <w:tcW w:w="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6500115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±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64647A3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0,00085</w:t>
            </w:r>
          </w:p>
        </w:tc>
        <w:tc>
          <w:tcPr>
            <w:tcW w:w="2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1371D38" w14:textId="77777777" w:rsidR="003B04E8" w:rsidRPr="008C7BE3" w:rsidRDefault="003B04E8" w:rsidP="003B04E8">
            <w:pPr>
              <w:jc w:val="center"/>
              <w:rPr>
                <w:rFonts w:ascii="Arial" w:hAnsi="Arial" w:cs="Arial"/>
              </w:rPr>
            </w:pPr>
            <w:r w:rsidRPr="008C7BE3">
              <w:rPr>
                <w:rFonts w:ascii="Arial" w:hAnsi="Arial" w:cs="Arial"/>
              </w:rPr>
              <w:t>-</w:t>
            </w:r>
          </w:p>
        </w:tc>
      </w:tr>
    </w:tbl>
    <w:p w14:paraId="0FD3B194" w14:textId="77777777" w:rsidR="00110F73" w:rsidRPr="008C7BE3" w:rsidRDefault="00110F73" w:rsidP="003B04E8">
      <w:pPr>
        <w:jc w:val="center"/>
        <w:rPr>
          <w:rFonts w:ascii="Arial" w:hAnsi="Arial" w:cs="Arial"/>
        </w:rPr>
      </w:pPr>
    </w:p>
    <w:sectPr w:rsidR="00110F73" w:rsidRPr="008C7BE3" w:rsidSect="00046EC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410B0" w14:textId="77777777" w:rsidR="00DD242B" w:rsidRDefault="00DD242B" w:rsidP="00701C26">
      <w:r>
        <w:separator/>
      </w:r>
    </w:p>
  </w:endnote>
  <w:endnote w:type="continuationSeparator" w:id="0">
    <w:p w14:paraId="3409D532" w14:textId="77777777" w:rsidR="00DD242B" w:rsidRDefault="00DD242B" w:rsidP="00701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CAA08" w14:textId="77777777" w:rsidR="00DD242B" w:rsidRDefault="00DD242B" w:rsidP="00701C26">
      <w:r>
        <w:separator/>
      </w:r>
    </w:p>
  </w:footnote>
  <w:footnote w:type="continuationSeparator" w:id="0">
    <w:p w14:paraId="5A60B7F1" w14:textId="77777777" w:rsidR="00DD242B" w:rsidRDefault="00DD242B" w:rsidP="00701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4E8"/>
    <w:rsid w:val="00046EC0"/>
    <w:rsid w:val="000B4A3C"/>
    <w:rsid w:val="000C45AE"/>
    <w:rsid w:val="00110018"/>
    <w:rsid w:val="00110F73"/>
    <w:rsid w:val="001221E1"/>
    <w:rsid w:val="001411D2"/>
    <w:rsid w:val="00170E9E"/>
    <w:rsid w:val="001932E0"/>
    <w:rsid w:val="00195899"/>
    <w:rsid w:val="001B6CCB"/>
    <w:rsid w:val="00230644"/>
    <w:rsid w:val="002506B1"/>
    <w:rsid w:val="002A4C1C"/>
    <w:rsid w:val="002F0459"/>
    <w:rsid w:val="002F4F23"/>
    <w:rsid w:val="0039405F"/>
    <w:rsid w:val="003B04E8"/>
    <w:rsid w:val="003F6D04"/>
    <w:rsid w:val="00413853"/>
    <w:rsid w:val="00424C84"/>
    <w:rsid w:val="00511339"/>
    <w:rsid w:val="00566569"/>
    <w:rsid w:val="00637889"/>
    <w:rsid w:val="0067411B"/>
    <w:rsid w:val="006807A8"/>
    <w:rsid w:val="006A4FC8"/>
    <w:rsid w:val="006F01C7"/>
    <w:rsid w:val="00701C26"/>
    <w:rsid w:val="00724857"/>
    <w:rsid w:val="00724AAF"/>
    <w:rsid w:val="008175D6"/>
    <w:rsid w:val="00827EDC"/>
    <w:rsid w:val="00844653"/>
    <w:rsid w:val="00870BA7"/>
    <w:rsid w:val="008C09B6"/>
    <w:rsid w:val="008C3A15"/>
    <w:rsid w:val="008C7BE3"/>
    <w:rsid w:val="00912C77"/>
    <w:rsid w:val="009268B9"/>
    <w:rsid w:val="00A3514A"/>
    <w:rsid w:val="00A77926"/>
    <w:rsid w:val="00B066A0"/>
    <w:rsid w:val="00BA3DA1"/>
    <w:rsid w:val="00BA6D8F"/>
    <w:rsid w:val="00BE32C1"/>
    <w:rsid w:val="00BE45D5"/>
    <w:rsid w:val="00D47ACA"/>
    <w:rsid w:val="00D96C4D"/>
    <w:rsid w:val="00DD242B"/>
    <w:rsid w:val="00E0544B"/>
    <w:rsid w:val="00E95E91"/>
    <w:rsid w:val="00EE6E73"/>
    <w:rsid w:val="00F45407"/>
    <w:rsid w:val="00F625CA"/>
    <w:rsid w:val="00FA6846"/>
    <w:rsid w:val="00FD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B22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01C2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01C26"/>
  </w:style>
  <w:style w:type="paragraph" w:styleId="Pidipagina">
    <w:name w:val="footer"/>
    <w:basedOn w:val="Normale"/>
    <w:link w:val="PidipaginaCarattere"/>
    <w:uiPriority w:val="99"/>
    <w:unhideWhenUsed/>
    <w:rsid w:val="00701C2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01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7</Words>
  <Characters>3289</Characters>
  <Application>Microsoft Macintosh Word</Application>
  <DocSecurity>0</DocSecurity>
  <Lines>27</Lines>
  <Paragraphs>7</Paragraphs>
  <ScaleCrop>false</ScaleCrop>
  <LinksUpToDate>false</LinksUpToDate>
  <CharactersWithSpaces>3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17-07-28T07:14:00Z</dcterms:created>
  <dcterms:modified xsi:type="dcterms:W3CDTF">2017-07-28T07:18:00Z</dcterms:modified>
</cp:coreProperties>
</file>